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bookmarkStart w:id="0" w:name="_GoBack"/>
            <w:bookmarkEnd w:id="0"/>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67F2C43"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B248446"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C8165FE"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3CDE74F"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529FD6C"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FB08E41"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150B584" w:rsidR="00BB3F47" w:rsidRPr="00892E17" w:rsidRDefault="00BE2AA6" w:rsidP="00BE2AA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E2AA6">
              <w:rPr>
                <w:rFonts w:ascii="Arial" w:eastAsia="Calibri" w:hAnsi="Arial" w:cs="Arial"/>
                <w:lang w:val="en-US"/>
              </w:rPr>
              <w:t xml:space="preserve"> (UIN: researchregistry10120)</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84BC91B"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28578F2"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1FBC1D5"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D7D44AB"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A1AE5C9"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E0842C6"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D5B0D45"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EBB85AB"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2 + reference to our registry</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86CF78D"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2</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525F3F2"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786F7FB"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A77E5E0"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8DC1B10"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C56F382"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8813491"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70DBFA6"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284425E"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98CCB34"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842906B"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FA9B441"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P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BD185FD"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86B2310"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E82D8EC"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4C048BA"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E9D9260"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3729E9E"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 4-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A4DE037"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DA6ECDB"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835BEAF"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7285378"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6</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A63510E" w:rsidR="00BB3F47" w:rsidRPr="00892E17" w:rsidRDefault="002864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6</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58BFC27" w:rsidR="00BB3F47" w:rsidRPr="00892E17" w:rsidRDefault="002864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6</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xNDUwNbEwszAxNDNR0lEKTi0uzszPAykwqgUAu+hnOSwAAAA="/>
  </w:docVars>
  <w:rsids>
    <w:rsidRoot w:val="00BB3F47"/>
    <w:rsid w:val="000C1A6A"/>
    <w:rsid w:val="002864E7"/>
    <w:rsid w:val="00531DC8"/>
    <w:rsid w:val="005F310D"/>
    <w:rsid w:val="007402F5"/>
    <w:rsid w:val="00BB3F47"/>
    <w:rsid w:val="00BE2A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5</Words>
  <Characters>824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daoulah</cp:lastModifiedBy>
  <cp:revision>2</cp:revision>
  <dcterms:created xsi:type="dcterms:W3CDTF">2024-03-23T07:13:00Z</dcterms:created>
  <dcterms:modified xsi:type="dcterms:W3CDTF">2024-03-23T07:13:00Z</dcterms:modified>
</cp:coreProperties>
</file>